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F2CD2" w14:textId="5F84D133" w:rsidR="00724A49" w:rsidRDefault="00724A49"/>
    <w:p w14:paraId="6177D7C9" w14:textId="77777777" w:rsidR="00393A65" w:rsidRDefault="00393A65" w:rsidP="00393A65">
      <w:pPr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szCs w:val="21"/>
        </w:rPr>
        <w:t>F</w:t>
      </w:r>
      <w:r>
        <w:rPr>
          <w:rFonts w:ascii="Times New Roman" w:eastAsia="楷体" w:hAnsi="Times New Roman" w:cs="Times New Roman"/>
          <w:szCs w:val="21"/>
        </w:rPr>
        <w:t>igure S1 Correlation analysis between differentially abundant bacteria and the differential index a: Correlation analysis between differentially abundant bacteria at the phylum level and WAT and fasting blood glucose levels; b: Correlation analysis between differentially abundant bacteria at the genus level and WAT and fasting blood glucose levels.</w:t>
      </w:r>
    </w:p>
    <w:p w14:paraId="334DBB1E" w14:textId="77777777" w:rsidR="00393A65" w:rsidRDefault="00393A65">
      <w:pPr>
        <w:rPr>
          <w:rFonts w:ascii="Times New Roman" w:hAnsi="Times New Roman" w:cs="Times New Roman"/>
        </w:rPr>
      </w:pPr>
    </w:p>
    <w:p w14:paraId="0E4EBF76" w14:textId="77777777" w:rsidR="00CE540B" w:rsidRPr="00D128A6" w:rsidRDefault="00CE540B">
      <w:pPr>
        <w:rPr>
          <w:rFonts w:ascii="Times New Roman" w:hAnsi="Times New Roman" w:cs="Times New Roman"/>
        </w:rPr>
      </w:pPr>
    </w:p>
    <w:sectPr w:rsidR="00CE540B" w:rsidRPr="00D12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79006" w14:textId="77777777" w:rsidR="00FC4D6A" w:rsidRDefault="00FC4D6A" w:rsidP="004231B3">
      <w:r>
        <w:separator/>
      </w:r>
    </w:p>
  </w:endnote>
  <w:endnote w:type="continuationSeparator" w:id="0">
    <w:p w14:paraId="526BE95C" w14:textId="77777777" w:rsidR="00FC4D6A" w:rsidRDefault="00FC4D6A" w:rsidP="00423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D468C" w14:textId="77777777" w:rsidR="00FC4D6A" w:rsidRDefault="00FC4D6A" w:rsidP="004231B3">
      <w:r>
        <w:separator/>
      </w:r>
    </w:p>
  </w:footnote>
  <w:footnote w:type="continuationSeparator" w:id="0">
    <w:p w14:paraId="1EABFE00" w14:textId="77777777" w:rsidR="00FC4D6A" w:rsidRDefault="00FC4D6A" w:rsidP="00423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3A65"/>
    <w:rsid w:val="00090457"/>
    <w:rsid w:val="00152B78"/>
    <w:rsid w:val="001737FF"/>
    <w:rsid w:val="00226F31"/>
    <w:rsid w:val="00393A65"/>
    <w:rsid w:val="004231B3"/>
    <w:rsid w:val="004737A4"/>
    <w:rsid w:val="005D1DA6"/>
    <w:rsid w:val="006644C1"/>
    <w:rsid w:val="006C22BC"/>
    <w:rsid w:val="00724A49"/>
    <w:rsid w:val="007463AA"/>
    <w:rsid w:val="00836A0E"/>
    <w:rsid w:val="00973382"/>
    <w:rsid w:val="00A82CE0"/>
    <w:rsid w:val="00B10118"/>
    <w:rsid w:val="00B659C1"/>
    <w:rsid w:val="00C267C0"/>
    <w:rsid w:val="00CD0F13"/>
    <w:rsid w:val="00CE540B"/>
    <w:rsid w:val="00D128A6"/>
    <w:rsid w:val="00ED20EE"/>
    <w:rsid w:val="00F13566"/>
    <w:rsid w:val="00F252C1"/>
    <w:rsid w:val="00FC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4B7BC"/>
  <w15:docId w15:val="{13348147-47D3-4FA6-9E83-787AFD398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1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31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3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31B3"/>
    <w:rPr>
      <w:sz w:val="18"/>
      <w:szCs w:val="18"/>
    </w:rPr>
  </w:style>
  <w:style w:type="table" w:styleId="a7">
    <w:name w:val="Table Grid"/>
    <w:basedOn w:val="a1"/>
    <w:uiPriority w:val="39"/>
    <w:qFormat/>
    <w:rsid w:val="004231B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</dc:creator>
  <cp:keywords/>
  <dc:description/>
  <cp:lastModifiedBy>Qin Zhang</cp:lastModifiedBy>
  <cp:revision>5</cp:revision>
  <dcterms:created xsi:type="dcterms:W3CDTF">2023-09-04T06:35:00Z</dcterms:created>
  <dcterms:modified xsi:type="dcterms:W3CDTF">2023-11-04T12:59:00Z</dcterms:modified>
</cp:coreProperties>
</file>